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6" w:type="dxa"/>
        <w:tblLayout w:type="fixed"/>
        <w:tblLook w:val="04A0" w:firstRow="1" w:lastRow="0" w:firstColumn="1" w:lastColumn="0" w:noHBand="0" w:noVBand="1"/>
      </w:tblPr>
      <w:tblGrid>
        <w:gridCol w:w="1146"/>
        <w:gridCol w:w="7797"/>
      </w:tblGrid>
      <w:tr w:rsidR="008D0E37" w:rsidRPr="005F68B2" w:rsidTr="00BD7341">
        <w:trPr>
          <w:trHeight w:val="495"/>
        </w:trPr>
        <w:tc>
          <w:tcPr>
            <w:tcW w:w="89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D0E37" w:rsidRDefault="008D0E37" w:rsidP="00BD7341">
            <w:pPr>
              <w:spacing w:beforeLines="50" w:before="120" w:afterLines="50" w:after="12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Table S</w:t>
            </w:r>
            <w:r>
              <w:rPr>
                <w:rFonts w:ascii="Times New Roman" w:hAnsi="Times New Roman" w:hint="eastAsia"/>
                <w:b/>
                <w:bCs/>
                <w:color w:val="000000"/>
              </w:rPr>
              <w:t>3</w:t>
            </w:r>
            <w:r>
              <w:rPr>
                <w:rFonts w:ascii="Times New Roman" w:hAnsi="Times New Roman"/>
                <w:b/>
                <w:bCs/>
                <w:color w:val="000000"/>
              </w:rPr>
              <w:t xml:space="preserve"> DNA fragments used in Y1H</w:t>
            </w:r>
          </w:p>
        </w:tc>
      </w:tr>
      <w:tr w:rsidR="008D0E37" w:rsidRPr="005F68B2" w:rsidTr="00BD7341">
        <w:trPr>
          <w:trHeight w:val="375"/>
        </w:trPr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D0E37" w:rsidRDefault="008D0E37" w:rsidP="00BD734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D0E37" w:rsidRDefault="008D0E37" w:rsidP="00BD734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equence</w:t>
            </w:r>
          </w:p>
        </w:tc>
      </w:tr>
      <w:tr w:rsidR="008D0E37" w:rsidRPr="005F68B2" w:rsidTr="00BD7341">
        <w:trPr>
          <w:trHeight w:val="4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0E37" w:rsidRDefault="008D0E37" w:rsidP="00BD734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C1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0E37" w:rsidRDefault="008D0E37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TCTCACTCTCACTCTCACGGTGGGGCTTCCCACAACAACAACGATCAAGACAAGGCCAATAATTGGCTTCTTGGATGTCTTTATTTAACCATAGGAACAGT</w:t>
            </w:r>
          </w:p>
        </w:tc>
      </w:tr>
      <w:tr w:rsidR="008D0E37" w:rsidRPr="005F68B2" w:rsidTr="00BD7341">
        <w:trPr>
          <w:trHeight w:val="4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0E37" w:rsidRDefault="008D0E37" w:rsidP="00BD734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C2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0E37" w:rsidRDefault="008D0E37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AAGAAACGGAATCATCAACTGCATTGTCTTCAGGAATGGATAACGAAGCTCAATATACTACTCCTAATAAGGATAACGACTCTAAGTCGCCCGTTTAATTTAATTATAT</w:t>
            </w:r>
          </w:p>
        </w:tc>
      </w:tr>
      <w:tr w:rsidR="008D0E37" w:rsidRPr="005F68B2" w:rsidTr="00BD7341">
        <w:trPr>
          <w:trHeight w:val="495"/>
        </w:trPr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D0E37" w:rsidRDefault="008D0E37" w:rsidP="00BD734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C3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D0E37" w:rsidRDefault="008D0E37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TTGGTGCTGTTCCAGCCTCAAATAAACTTTTCAATTAAAATTTTTCCAAAAATTAGGGGAAAAATTGTTGTGGCTGAGATTGCTTCTGGCTTCTCTTCTTCTTCTTCCAGTCTTCTTCA</w:t>
            </w:r>
          </w:p>
        </w:tc>
      </w:tr>
    </w:tbl>
    <w:p w:rsidR="009D6D5B" w:rsidRPr="008D0E37" w:rsidRDefault="009D6D5B" w:rsidP="008D0E37">
      <w:bookmarkStart w:id="0" w:name="_GoBack"/>
      <w:bookmarkEnd w:id="0"/>
    </w:p>
    <w:sectPr w:rsidR="009D6D5B" w:rsidRPr="008D0E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24B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3B57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10024B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435D"/>
    <w:rsid w:val="00127FE7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75B2"/>
    <w:rsid w:val="002804FE"/>
    <w:rsid w:val="0028232C"/>
    <w:rsid w:val="0028304F"/>
    <w:rsid w:val="00283D84"/>
    <w:rsid w:val="00285F95"/>
    <w:rsid w:val="0029397B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2AD8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31D2"/>
    <w:rsid w:val="006E5B7D"/>
    <w:rsid w:val="006E616B"/>
    <w:rsid w:val="006E617F"/>
    <w:rsid w:val="006F23B9"/>
    <w:rsid w:val="006F55EC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9A9"/>
    <w:rsid w:val="00791178"/>
    <w:rsid w:val="00792494"/>
    <w:rsid w:val="007944CC"/>
    <w:rsid w:val="00795F2B"/>
    <w:rsid w:val="007A5DA0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713C"/>
    <w:rsid w:val="008B34DC"/>
    <w:rsid w:val="008B372E"/>
    <w:rsid w:val="008C0019"/>
    <w:rsid w:val="008C033E"/>
    <w:rsid w:val="008C4ACB"/>
    <w:rsid w:val="008C62FC"/>
    <w:rsid w:val="008C713A"/>
    <w:rsid w:val="008D0E37"/>
    <w:rsid w:val="008D1D5E"/>
    <w:rsid w:val="008D4AEB"/>
    <w:rsid w:val="008E06FA"/>
    <w:rsid w:val="008E37D2"/>
    <w:rsid w:val="008E3F79"/>
    <w:rsid w:val="008E5AD0"/>
    <w:rsid w:val="008F5327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39B7"/>
    <w:rsid w:val="009443BC"/>
    <w:rsid w:val="00950F93"/>
    <w:rsid w:val="00951EEA"/>
    <w:rsid w:val="00951F43"/>
    <w:rsid w:val="009543E5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805"/>
    <w:rsid w:val="00B45F3E"/>
    <w:rsid w:val="00B50C8F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66E5"/>
    <w:rsid w:val="00BD02D2"/>
    <w:rsid w:val="00BD3D26"/>
    <w:rsid w:val="00BD480F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20F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13C6A"/>
    <w:rsid w:val="00E20BD7"/>
    <w:rsid w:val="00E21B29"/>
    <w:rsid w:val="00E235BC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57A2D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2977"/>
    <w:rsid w:val="00EF361B"/>
    <w:rsid w:val="00EF7D08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1188"/>
    <w:rsid w:val="00F320E7"/>
    <w:rsid w:val="00F32110"/>
    <w:rsid w:val="00F34FA5"/>
    <w:rsid w:val="00F3696D"/>
    <w:rsid w:val="00F3755D"/>
    <w:rsid w:val="00F4083F"/>
    <w:rsid w:val="00F41853"/>
    <w:rsid w:val="00F42A30"/>
    <w:rsid w:val="00F42E34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D2A82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02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24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02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2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45</Characters>
  <Application>Microsoft Office Word</Application>
  <DocSecurity>0</DocSecurity>
  <Lines>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1-06T16:40:00Z</dcterms:created>
  <dcterms:modified xsi:type="dcterms:W3CDTF">2021-11-06T16:40:00Z</dcterms:modified>
</cp:coreProperties>
</file>